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12" w:type="dxa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8"/>
        <w:gridCol w:w="1513"/>
        <w:gridCol w:w="1559"/>
        <w:gridCol w:w="1560"/>
        <w:gridCol w:w="1682"/>
      </w:tblGrid>
      <w:tr w:rsidR="007A6EBD" w:rsidRPr="004E4E49" w14:paraId="485FCE31" w14:textId="77777777" w:rsidTr="007A6EBD">
        <w:trPr>
          <w:trHeight w:val="333"/>
        </w:trPr>
        <w:tc>
          <w:tcPr>
            <w:tcW w:w="2598" w:type="dxa"/>
            <w:tcBorders>
              <w:top w:val="single" w:sz="4" w:space="0" w:color="auto"/>
              <w:bottom w:val="nil"/>
            </w:tcBorders>
            <w:vAlign w:val="center"/>
          </w:tcPr>
          <w:p w14:paraId="5E1A2170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vAlign w:val="center"/>
          </w:tcPr>
          <w:p w14:paraId="2B81BCD3" w14:textId="2CC2443C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B35BD26" w14:textId="43C90DE3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7A6341E" w14:textId="73FDE38E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39E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(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308</w:t>
            </w:r>
            <w:r w:rsidRPr="000639E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14:paraId="4E2A5085" w14:textId="6E0FB5DF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39E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FA(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308</w:t>
            </w:r>
            <w:r w:rsidRPr="000639E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7A6EBD" w:rsidRPr="004E4E49" w14:paraId="226B38EF" w14:textId="77777777" w:rsidTr="007A6EBD">
        <w:trPr>
          <w:trHeight w:val="333"/>
        </w:trPr>
        <w:tc>
          <w:tcPr>
            <w:tcW w:w="2598" w:type="dxa"/>
            <w:tcBorders>
              <w:top w:val="nil"/>
              <w:bottom w:val="single" w:sz="4" w:space="0" w:color="auto"/>
            </w:tcBorders>
            <w:vAlign w:val="center"/>
          </w:tcPr>
          <w:p w14:paraId="4147F874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vAlign w:val="center"/>
          </w:tcPr>
          <w:p w14:paraId="01135A04" w14:textId="33CA2D3F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E70FB68" w14:textId="13268553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F69A837" w14:textId="6807428F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39E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%)/mean± SD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03670659" w14:textId="79915D5C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39E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%)/mean± SD</w:t>
            </w:r>
          </w:p>
        </w:tc>
      </w:tr>
      <w:tr w:rsidR="007A6EBD" w:rsidRPr="004E4E49" w14:paraId="2AA16819" w14:textId="77777777" w:rsidTr="007A6EBD">
        <w:trPr>
          <w:trHeight w:val="333"/>
        </w:trPr>
        <w:tc>
          <w:tcPr>
            <w:tcW w:w="259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A3C0EEE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rses’ social media us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D15A396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percep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31BD9C" w14:textId="2BDF249F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43D6ED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(2.2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98FFFE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(3.2)</w:t>
            </w:r>
          </w:p>
        </w:tc>
      </w:tr>
      <w:tr w:rsidR="007A6EBD" w:rsidRPr="004E4E49" w14:paraId="024793C8" w14:textId="77777777" w:rsidTr="007A6EBD">
        <w:trPr>
          <w:trHeight w:val="333"/>
        </w:trPr>
        <w:tc>
          <w:tcPr>
            <w:tcW w:w="2598" w:type="dxa"/>
            <w:vMerge/>
            <w:vAlign w:val="center"/>
            <w:hideMark/>
          </w:tcPr>
          <w:p w14:paraId="0D236319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14:paraId="219D6BA8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2F37E100" w14:textId="474E020E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0DBF9618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(40.9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  <w:hideMark/>
          </w:tcPr>
          <w:p w14:paraId="09EDC91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(39.6)</w:t>
            </w:r>
          </w:p>
        </w:tc>
      </w:tr>
      <w:tr w:rsidR="007A6EBD" w:rsidRPr="004E4E49" w14:paraId="35703DE9" w14:textId="77777777" w:rsidTr="007A6EBD">
        <w:trPr>
          <w:trHeight w:val="333"/>
        </w:trPr>
        <w:tc>
          <w:tcPr>
            <w:tcW w:w="2598" w:type="dxa"/>
            <w:vMerge/>
            <w:vAlign w:val="center"/>
            <w:hideMark/>
          </w:tcPr>
          <w:p w14:paraId="0EFD03C6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1B868B8A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13A3F7FD" w14:textId="296A7F33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146D69FF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(56.8)</w:t>
            </w:r>
          </w:p>
        </w:tc>
        <w:tc>
          <w:tcPr>
            <w:tcW w:w="1682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4488213F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(57.2)</w:t>
            </w:r>
          </w:p>
        </w:tc>
      </w:tr>
      <w:tr w:rsidR="007A6EBD" w:rsidRPr="004E4E49" w14:paraId="1E14D52E" w14:textId="77777777" w:rsidTr="007A6EBD">
        <w:trPr>
          <w:trHeight w:val="333"/>
        </w:trPr>
        <w:tc>
          <w:tcPr>
            <w:tcW w:w="2598" w:type="dxa"/>
            <w:vMerge/>
            <w:vAlign w:val="center"/>
            <w:hideMark/>
          </w:tcPr>
          <w:p w14:paraId="2E03ED2F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 w:val="restart"/>
            <w:tcBorders>
              <w:top w:val="dashed" w:sz="4" w:space="0" w:color="auto"/>
            </w:tcBorders>
            <w:vAlign w:val="center"/>
            <w:hideMark/>
          </w:tcPr>
          <w:p w14:paraId="67AF003C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perception</w:t>
            </w:r>
          </w:p>
        </w:tc>
        <w:tc>
          <w:tcPr>
            <w:tcW w:w="1559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3FA8E7AC" w14:textId="35440336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gativ</w:t>
            </w:r>
            <w:r w:rsidR="00B21D9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560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4DCC7E36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(11.1)</w:t>
            </w:r>
          </w:p>
        </w:tc>
        <w:tc>
          <w:tcPr>
            <w:tcW w:w="1682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3912B775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(14.6)</w:t>
            </w:r>
          </w:p>
        </w:tc>
      </w:tr>
      <w:tr w:rsidR="007A6EBD" w:rsidRPr="004E4E49" w14:paraId="46965501" w14:textId="77777777" w:rsidTr="007A6EBD">
        <w:trPr>
          <w:trHeight w:val="544"/>
        </w:trPr>
        <w:tc>
          <w:tcPr>
            <w:tcW w:w="2598" w:type="dxa"/>
            <w:vMerge/>
            <w:vAlign w:val="center"/>
            <w:hideMark/>
          </w:tcPr>
          <w:p w14:paraId="2042F8BD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14:paraId="444D38E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618C2837" w14:textId="05FFC019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8EFB852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(50.6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  <w:hideMark/>
          </w:tcPr>
          <w:p w14:paraId="7F7F02AB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(42.5)</w:t>
            </w:r>
          </w:p>
        </w:tc>
      </w:tr>
      <w:tr w:rsidR="007A6EBD" w:rsidRPr="004E4E49" w14:paraId="2842FF63" w14:textId="77777777" w:rsidTr="00775DB8">
        <w:trPr>
          <w:trHeight w:val="333"/>
        </w:trPr>
        <w:tc>
          <w:tcPr>
            <w:tcW w:w="2598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1047DD02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2FF660CE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19EC98D4" w14:textId="708AD344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24AFB64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(38.3)</w:t>
            </w:r>
          </w:p>
        </w:tc>
        <w:tc>
          <w:tcPr>
            <w:tcW w:w="1682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03EFF97E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(42.8)</w:t>
            </w:r>
          </w:p>
        </w:tc>
      </w:tr>
      <w:tr w:rsidR="007A6EBD" w:rsidRPr="004E4E49" w14:paraId="2F32321A" w14:textId="77777777" w:rsidTr="00775DB8">
        <w:trPr>
          <w:trHeight w:val="447"/>
        </w:trPr>
        <w:tc>
          <w:tcPr>
            <w:tcW w:w="2598" w:type="dxa"/>
            <w:vMerge w:val="restart"/>
            <w:tcBorders>
              <w:top w:val="dashed" w:sz="4" w:space="0" w:color="auto"/>
            </w:tcBorders>
            <w:vAlign w:val="center"/>
            <w:hideMark/>
          </w:tcPr>
          <w:p w14:paraId="2D4C3DAD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ropriateness of social media use as a nursing professional</w:t>
            </w:r>
          </w:p>
        </w:tc>
        <w:tc>
          <w:tcPr>
            <w:tcW w:w="1513" w:type="dxa"/>
            <w:vMerge w:val="restart"/>
            <w:tcBorders>
              <w:top w:val="dashed" w:sz="4" w:space="0" w:color="auto"/>
            </w:tcBorders>
            <w:vAlign w:val="center"/>
            <w:hideMark/>
          </w:tcPr>
          <w:p w14:paraId="60E6DEFA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perception</w:t>
            </w:r>
          </w:p>
        </w:tc>
        <w:tc>
          <w:tcPr>
            <w:tcW w:w="1559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4050174" w14:textId="52319264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60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1F157072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(22.1)</w:t>
            </w:r>
          </w:p>
        </w:tc>
        <w:tc>
          <w:tcPr>
            <w:tcW w:w="1682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14878CD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(22.7)</w:t>
            </w:r>
          </w:p>
        </w:tc>
      </w:tr>
      <w:tr w:rsidR="007A6EBD" w:rsidRPr="004E4E49" w14:paraId="4BA521A7" w14:textId="77777777" w:rsidTr="00775DB8">
        <w:trPr>
          <w:trHeight w:val="425"/>
        </w:trPr>
        <w:tc>
          <w:tcPr>
            <w:tcW w:w="2598" w:type="dxa"/>
            <w:vMerge/>
            <w:vAlign w:val="center"/>
            <w:hideMark/>
          </w:tcPr>
          <w:p w14:paraId="33B8D2CF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14:paraId="547C0DFD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363184FE" w14:textId="3493831D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24C7D53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(38.3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  <w:hideMark/>
          </w:tcPr>
          <w:p w14:paraId="214ABF99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(33.8)</w:t>
            </w:r>
          </w:p>
        </w:tc>
      </w:tr>
      <w:tr w:rsidR="007A6EBD" w:rsidRPr="004E4E49" w14:paraId="1B0C1ACC" w14:textId="77777777" w:rsidTr="00775DB8">
        <w:trPr>
          <w:trHeight w:val="403"/>
        </w:trPr>
        <w:tc>
          <w:tcPr>
            <w:tcW w:w="2598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1908F20A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073A3278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5EAEC7FC" w14:textId="4D63E78A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723AF6B2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(39.6)</w:t>
            </w:r>
          </w:p>
        </w:tc>
        <w:tc>
          <w:tcPr>
            <w:tcW w:w="1682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5B16F6EF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(43.5)</w:t>
            </w:r>
          </w:p>
        </w:tc>
      </w:tr>
      <w:tr w:rsidR="007A6EBD" w:rsidRPr="004E4E49" w14:paraId="458959E1" w14:textId="77777777" w:rsidTr="00775DB8">
        <w:trPr>
          <w:trHeight w:val="483"/>
        </w:trPr>
        <w:tc>
          <w:tcPr>
            <w:tcW w:w="2598" w:type="dxa"/>
            <w:vMerge/>
            <w:tcBorders>
              <w:top w:val="dashed" w:sz="4" w:space="0" w:color="auto"/>
            </w:tcBorders>
            <w:vAlign w:val="center"/>
            <w:hideMark/>
          </w:tcPr>
          <w:p w14:paraId="3A6CD422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 w:val="restart"/>
            <w:tcBorders>
              <w:top w:val="dashed" w:sz="4" w:space="0" w:color="auto"/>
            </w:tcBorders>
            <w:vAlign w:val="center"/>
            <w:hideMark/>
          </w:tcPr>
          <w:p w14:paraId="7C12F5E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perception</w:t>
            </w:r>
          </w:p>
        </w:tc>
        <w:tc>
          <w:tcPr>
            <w:tcW w:w="1559" w:type="dxa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7E7007FD" w14:textId="3BB7154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775DB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1560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2AEF5EEF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(17.9)</w:t>
            </w:r>
          </w:p>
        </w:tc>
        <w:tc>
          <w:tcPr>
            <w:tcW w:w="1682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3C19D190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(20.1)</w:t>
            </w:r>
          </w:p>
        </w:tc>
      </w:tr>
      <w:tr w:rsidR="007A6EBD" w:rsidRPr="004E4E49" w14:paraId="532EDC6D" w14:textId="77777777" w:rsidTr="00775DB8">
        <w:trPr>
          <w:trHeight w:val="419"/>
        </w:trPr>
        <w:tc>
          <w:tcPr>
            <w:tcW w:w="2598" w:type="dxa"/>
            <w:vMerge/>
            <w:vAlign w:val="center"/>
            <w:hideMark/>
          </w:tcPr>
          <w:p w14:paraId="4149DB0A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vAlign w:val="center"/>
            <w:hideMark/>
          </w:tcPr>
          <w:p w14:paraId="4964E15A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3E2627EA" w14:textId="6C78A5B6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8D61D4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(45.5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  <w:hideMark/>
          </w:tcPr>
          <w:p w14:paraId="292D8AB4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(38.6)</w:t>
            </w:r>
          </w:p>
        </w:tc>
      </w:tr>
      <w:tr w:rsidR="007A6EBD" w:rsidRPr="004E4E49" w14:paraId="3A7B77E2" w14:textId="77777777" w:rsidTr="00775DB8">
        <w:trPr>
          <w:trHeight w:val="411"/>
        </w:trPr>
        <w:tc>
          <w:tcPr>
            <w:tcW w:w="2598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47CB34EA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tcBorders>
              <w:bottom w:val="dashed" w:sz="4" w:space="0" w:color="auto"/>
            </w:tcBorders>
            <w:vAlign w:val="center"/>
            <w:hideMark/>
          </w:tcPr>
          <w:p w14:paraId="59B9BD6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45A36AA3" w14:textId="32625B49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293EC9BB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(36.7)</w:t>
            </w:r>
          </w:p>
        </w:tc>
        <w:tc>
          <w:tcPr>
            <w:tcW w:w="1682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68CDCE97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(41.2)</w:t>
            </w:r>
          </w:p>
        </w:tc>
      </w:tr>
      <w:tr w:rsidR="007A6EBD" w:rsidRPr="004E4E49" w14:paraId="04AF11DE" w14:textId="77777777" w:rsidTr="00775DB8">
        <w:trPr>
          <w:trHeight w:val="425"/>
        </w:trPr>
        <w:tc>
          <w:tcPr>
            <w:tcW w:w="4111" w:type="dxa"/>
            <w:gridSpan w:val="2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DB2EAB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ed for education on ethics and professionalism related to social media use</w:t>
            </w:r>
          </w:p>
        </w:tc>
        <w:tc>
          <w:tcPr>
            <w:tcW w:w="1559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43E2A773" w14:textId="6A60A5A6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693EB91F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(85.1)</w:t>
            </w:r>
          </w:p>
        </w:tc>
        <w:tc>
          <w:tcPr>
            <w:tcW w:w="1682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2650CC01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(88.3)</w:t>
            </w:r>
          </w:p>
        </w:tc>
      </w:tr>
      <w:tr w:rsidR="007A6EBD" w:rsidRPr="004E4E49" w14:paraId="2467300F" w14:textId="77777777" w:rsidTr="00775DB8">
        <w:trPr>
          <w:trHeight w:val="431"/>
        </w:trPr>
        <w:tc>
          <w:tcPr>
            <w:tcW w:w="4111" w:type="dxa"/>
            <w:gridSpan w:val="2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4B4D1A69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67FB00CA" w14:textId="68065DDA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235A2CA3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(14.9)</w:t>
            </w:r>
          </w:p>
        </w:tc>
        <w:tc>
          <w:tcPr>
            <w:tcW w:w="1682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556F283B" w14:textId="77777777" w:rsidR="007A6EBD" w:rsidRPr="004E4E49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(11.7)</w:t>
            </w:r>
          </w:p>
        </w:tc>
      </w:tr>
      <w:tr w:rsidR="00775DB8" w:rsidRPr="004E4E49" w14:paraId="7ED62D14" w14:textId="77777777" w:rsidTr="00775DB8">
        <w:trPr>
          <w:trHeight w:val="272"/>
        </w:trPr>
        <w:tc>
          <w:tcPr>
            <w:tcW w:w="259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5AB7403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ion of ethics/professionalism education on social media use</w:t>
            </w:r>
          </w:p>
        </w:tc>
        <w:tc>
          <w:tcPr>
            <w:tcW w:w="1513" w:type="dxa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3D8E5249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1559" w:type="dxa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17F78108" w14:textId="47D57C0C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0D1DC077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3±0.87</w:t>
            </w:r>
          </w:p>
        </w:tc>
        <w:tc>
          <w:tcPr>
            <w:tcW w:w="1682" w:type="dxa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14:paraId="496D3D51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±0.90</w:t>
            </w:r>
          </w:p>
        </w:tc>
      </w:tr>
      <w:tr w:rsidR="00775DB8" w:rsidRPr="004E4E49" w14:paraId="69757A83" w14:textId="77777777" w:rsidTr="00775DB8">
        <w:trPr>
          <w:trHeight w:val="116"/>
        </w:trPr>
        <w:tc>
          <w:tcPr>
            <w:tcW w:w="2598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798C649A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FC7064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04707D54" w14:textId="6404A95B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84C08D" w14:textId="522B074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DBD48B" w14:textId="0C459E72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75DB8" w:rsidRPr="004E4E49" w14:paraId="0B6465DC" w14:textId="77777777" w:rsidTr="00775DB8">
        <w:trPr>
          <w:trHeight w:val="476"/>
        </w:trPr>
        <w:tc>
          <w:tcPr>
            <w:tcW w:w="2598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5AE9DF43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5926FEDB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vidual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14:paraId="480BF884" w14:textId="21E1EF76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  <w:hideMark/>
          </w:tcPr>
          <w:p w14:paraId="0E49BB72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±1.10</w:t>
            </w:r>
          </w:p>
        </w:tc>
        <w:tc>
          <w:tcPr>
            <w:tcW w:w="1682" w:type="dxa"/>
            <w:tcBorders>
              <w:top w:val="nil"/>
            </w:tcBorders>
            <w:vAlign w:val="center"/>
            <w:hideMark/>
          </w:tcPr>
          <w:p w14:paraId="3DA8AF93" w14:textId="77777777" w:rsidR="00775DB8" w:rsidRPr="004E4E49" w:rsidRDefault="00775DB8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4E4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±0.32</w:t>
            </w:r>
          </w:p>
        </w:tc>
      </w:tr>
      <w:tr w:rsidR="007A6EBD" w:rsidRPr="00775DB8" w14:paraId="002DD63D" w14:textId="77777777" w:rsidTr="007A6EBD">
        <w:trPr>
          <w:trHeight w:val="272"/>
        </w:trPr>
        <w:tc>
          <w:tcPr>
            <w:tcW w:w="8912" w:type="dxa"/>
            <w:gridSpan w:val="5"/>
            <w:tcBorders>
              <w:top w:val="single" w:sz="4" w:space="0" w:color="auto"/>
            </w:tcBorders>
            <w:vAlign w:val="center"/>
            <w:hideMark/>
          </w:tcPr>
          <w:p w14:paraId="537B1116" w14:textId="77777777" w:rsidR="007A6EBD" w:rsidRPr="00775DB8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B8591E6" w14:textId="1E20E704" w:rsidR="007A6EBD" w:rsidRDefault="007A6EBD" w:rsidP="007A6EBD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75D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endix</w:t>
            </w:r>
            <w:r w:rsidR="00A8543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717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EB4B4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775D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75DB8" w:rsidRPr="00775DB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775DB8" w:rsidRPr="00775DB8">
              <w:rPr>
                <w:rFonts w:ascii="Times New Roman" w:hAnsi="Times New Roman" w:cs="Times New Roman"/>
                <w:b/>
                <w:bCs/>
              </w:rPr>
              <w:t>urses’ perception of social media use</w:t>
            </w:r>
          </w:p>
          <w:p w14:paraId="6E3AD495" w14:textId="77777777" w:rsidR="006961B6" w:rsidRPr="003667F8" w:rsidRDefault="006961B6" w:rsidP="0069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667F8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e. </w:t>
            </w:r>
            <w:r w:rsidRPr="003667F8">
              <w:rPr>
                <w:rFonts w:ascii="Times New Roman" w:eastAsia="Times New Roman" w:hAnsi="Times New Roman"/>
                <w:sz w:val="20"/>
                <w:szCs w:val="20"/>
              </w:rPr>
              <w:t>N=Total number of sample, n=Portion of total sample, SD=Standard deviation</w:t>
            </w:r>
          </w:p>
          <w:p w14:paraId="0A4B2742" w14:textId="200C8636" w:rsidR="006961B6" w:rsidRPr="006961B6" w:rsidRDefault="006961B6" w:rsidP="007A6EB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9E0FE73" w14:textId="77777777" w:rsidR="001B08E0" w:rsidRPr="00775DB8" w:rsidRDefault="001B08E0">
      <w:pPr>
        <w:rPr>
          <w:b/>
          <w:bCs/>
        </w:rPr>
      </w:pPr>
    </w:p>
    <w:sectPr w:rsidR="001B08E0" w:rsidRPr="00775D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2DB23" w14:textId="77777777" w:rsidR="00EA0DFF" w:rsidRDefault="00EA0DFF" w:rsidP="00143A29">
      <w:pPr>
        <w:spacing w:after="0"/>
      </w:pPr>
      <w:r>
        <w:separator/>
      </w:r>
    </w:p>
  </w:endnote>
  <w:endnote w:type="continuationSeparator" w:id="0">
    <w:p w14:paraId="4A0E0CBD" w14:textId="77777777" w:rsidR="00EA0DFF" w:rsidRDefault="00EA0DFF" w:rsidP="00143A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95C42" w14:textId="77777777" w:rsidR="00EA0DFF" w:rsidRDefault="00EA0DFF" w:rsidP="00143A29">
      <w:pPr>
        <w:spacing w:after="0"/>
      </w:pPr>
      <w:r>
        <w:separator/>
      </w:r>
    </w:p>
  </w:footnote>
  <w:footnote w:type="continuationSeparator" w:id="0">
    <w:p w14:paraId="739B81C2" w14:textId="77777777" w:rsidR="00EA0DFF" w:rsidRDefault="00EA0DFF" w:rsidP="00143A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49"/>
    <w:rsid w:val="0008363D"/>
    <w:rsid w:val="000B6704"/>
    <w:rsid w:val="00143A29"/>
    <w:rsid w:val="001754E1"/>
    <w:rsid w:val="001B08E0"/>
    <w:rsid w:val="00251FED"/>
    <w:rsid w:val="004D2219"/>
    <w:rsid w:val="004E4E49"/>
    <w:rsid w:val="005B65A6"/>
    <w:rsid w:val="00646422"/>
    <w:rsid w:val="006961B6"/>
    <w:rsid w:val="00775DB8"/>
    <w:rsid w:val="007A6EBD"/>
    <w:rsid w:val="00921824"/>
    <w:rsid w:val="0097178A"/>
    <w:rsid w:val="00976ABE"/>
    <w:rsid w:val="009C196C"/>
    <w:rsid w:val="00A76727"/>
    <w:rsid w:val="00A85435"/>
    <w:rsid w:val="00AC6F0C"/>
    <w:rsid w:val="00AE2288"/>
    <w:rsid w:val="00B21D90"/>
    <w:rsid w:val="00BE3A90"/>
    <w:rsid w:val="00EA0DFF"/>
    <w:rsid w:val="00EA4DC0"/>
    <w:rsid w:val="00EB4B44"/>
    <w:rsid w:val="00EE523A"/>
    <w:rsid w:val="00F1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16C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E4E4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4E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E4E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E4E4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E4E4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E4E4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E4E4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E4E4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E4E4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E4E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E4E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E4E4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E4E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E4E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E4E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E4E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E4E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E4E4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E4E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E4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E4E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E4E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E4E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E4E4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E4E4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E4E4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E4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E4E4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E4E4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43A2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43A29"/>
  </w:style>
  <w:style w:type="paragraph" w:styleId="ab">
    <w:name w:val="footer"/>
    <w:basedOn w:val="a"/>
    <w:link w:val="Char4"/>
    <w:uiPriority w:val="99"/>
    <w:unhideWhenUsed/>
    <w:rsid w:val="00143A2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43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8T11:15:00Z</dcterms:created>
  <dcterms:modified xsi:type="dcterms:W3CDTF">2026-06-03T14:36:00Z</dcterms:modified>
</cp:coreProperties>
</file>